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AC148" w14:textId="77777777" w:rsidR="00EA72FD" w:rsidRPr="00EA72FD" w:rsidRDefault="00EA72FD" w:rsidP="00EA72FD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 w:rsidRPr="00EA72FD">
        <w:rPr>
          <w:rFonts w:ascii="Times New Roman" w:hAnsi="Times New Roman" w:cs="Times New Roman"/>
          <w:b/>
          <w:sz w:val="22"/>
          <w:szCs w:val="22"/>
        </w:rPr>
        <w:t xml:space="preserve">Supplementary 1. Interrater agreement of </w:t>
      </w:r>
      <w:r w:rsidR="00682359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EA72FD">
        <w:rPr>
          <w:rFonts w:ascii="Times New Roman" w:hAnsi="Times New Roman" w:cs="Times New Roman"/>
          <w:b/>
          <w:sz w:val="22"/>
          <w:szCs w:val="22"/>
        </w:rPr>
        <w:t>MRI features</w:t>
      </w:r>
    </w:p>
    <w:tbl>
      <w:tblPr>
        <w:tblW w:w="134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559"/>
        <w:gridCol w:w="1418"/>
        <w:gridCol w:w="1276"/>
        <w:gridCol w:w="1417"/>
        <w:gridCol w:w="1417"/>
      </w:tblGrid>
      <w:tr w:rsidR="00EA72FD" w:rsidRPr="00945A79" w14:paraId="413E8B90" w14:textId="77777777" w:rsidTr="00A06A1D">
        <w:trPr>
          <w:trHeight w:val="320"/>
        </w:trPr>
        <w:tc>
          <w:tcPr>
            <w:tcW w:w="637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259F35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B15B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5962A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ter 1</w:t>
            </w:r>
            <w:r w:rsidRPr="00781E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29CB6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ter 2</w:t>
            </w:r>
            <w:r w:rsidRPr="00781E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CED2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D20C7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itive agreem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5064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gative agreement</w:t>
            </w:r>
          </w:p>
        </w:tc>
      </w:tr>
      <w:tr w:rsidR="00EA72FD" w:rsidRPr="00945A79" w14:paraId="4FDBE459" w14:textId="77777777" w:rsidTr="00A06A1D">
        <w:trPr>
          <w:trHeight w:val="320"/>
        </w:trPr>
        <w:tc>
          <w:tcPr>
            <w:tcW w:w="637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CEEE1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 infiltration, manubrium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E4DFD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38</w:t>
            </w:r>
            <w:r w:rsidRPr="009A3609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D0EF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42.3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E48A0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8FF60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E291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5</w:t>
            </w:r>
          </w:p>
        </w:tc>
      </w:tr>
      <w:tr w:rsidR="00EA72FD" w:rsidRPr="00945A79" w14:paraId="2EF78829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D407C5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t infiltration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3AD77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682A2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5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26BA4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C4AC3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F172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</w:tr>
      <w:tr w:rsidR="00EA72FD" w:rsidRPr="00945A79" w14:paraId="37BC3BE9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92F5CB1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ostosis, lef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03DD4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4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4D952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8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F221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AC16B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F11B9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</w:tr>
      <w:tr w:rsidR="00EA72FD" w:rsidRPr="00945A79" w14:paraId="6EDBDD3B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B531B22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ostosis, righ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44B7C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A16C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5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84B1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46D00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A6BE3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</w:tr>
      <w:tr w:rsidR="00EA72FD" w:rsidRPr="00945A79" w14:paraId="3202CA66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3C30272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ostosis, manubri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1730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5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E5D1E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2F53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63EC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54606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A72FD" w:rsidRPr="00945A79" w14:paraId="6D68C52B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01B7E60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ostosis, sternal ang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CC021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8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79F93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5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97A6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BABF8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536C2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EA72FD" w:rsidRPr="00945A79" w14:paraId="7A2EF1C4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60FB07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yperostosis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8B37D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EA66C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5F68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F53C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BE2F7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5</w:t>
            </w:r>
          </w:p>
        </w:tc>
      </w:tr>
      <w:tr w:rsidR="00EA72FD" w:rsidRPr="00945A79" w14:paraId="102D7EDF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FDE5CF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bridge, left sternoclavicular liga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662EE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26C1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99D18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08D96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8818D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</w:tr>
      <w:tr w:rsidR="00EA72FD" w:rsidRPr="00945A79" w14:paraId="3EA8974F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C68DC2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bridge, right sternoclavicular liga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D34F7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9B522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4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B938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47C1C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E2461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16500A2D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4C18458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ne bridge, left radiate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igament (the 1st rib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F0B3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74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E48B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76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8B1E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6DDCC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BCCEA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A72FD" w:rsidRPr="00945A79" w14:paraId="44206916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7A3146D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ne bridge, right radiate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igament (the 1st rib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3564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74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2233A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7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4F85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581DE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805A9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8</w:t>
            </w:r>
          </w:p>
        </w:tc>
      </w:tr>
      <w:tr w:rsidR="00EA72FD" w:rsidRPr="00945A79" w14:paraId="0CB93608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A6C521A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bridge, left costoclavicular liga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96728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B3AE8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A7D6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AB46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17022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</w:tr>
      <w:tr w:rsidR="00EA72FD" w:rsidRPr="00945A79" w14:paraId="3F3E30B1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85A916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bridge, right costoclavicular liga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99EC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9CD0C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6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2E4C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1032E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DF57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</w:tr>
      <w:tr w:rsidR="00EA72FD" w:rsidRPr="00945A79" w14:paraId="5951DBAE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DED010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bridge, sternal ang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E0E6E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8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6234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31C1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D9E0B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ED36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6</w:t>
            </w:r>
          </w:p>
        </w:tc>
      </w:tr>
      <w:tr w:rsidR="00EA72FD" w:rsidRPr="00945A79" w14:paraId="1D1C9D37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4658F4F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ovitis, left sternoclavicular joint, joint effu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78F2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BD9F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66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6653F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B0062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883F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</w:tr>
      <w:tr w:rsidR="00EA72FD" w:rsidRPr="00945A79" w14:paraId="3097E5E5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DC7F6B5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ovitis, left sternoclavicular joint, narrowing of joint spa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5072A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4AE53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4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7DDB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2CAC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9AE1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</w:tr>
      <w:tr w:rsidR="00EA72FD" w:rsidRPr="00945A79" w14:paraId="5FE53BEA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E5B579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sternoclavicular joint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widening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joint spa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3CD83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F4F9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DCBC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E0067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649CE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</w:tr>
      <w:tr w:rsidR="00EA72FD" w:rsidRPr="00945A79" w14:paraId="5FA299CD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8385799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ovitis, right sternoclavicular joint, joint effu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56F6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70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0EE48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74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21EC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42BAC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04A7B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EA72FD" w:rsidRPr="00945A79" w14:paraId="54E22851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BF33F83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ovitis, right sternoclavicular joint, narrowing of joint spa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D86FF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4C157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6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F918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DEBD1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08D50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</w:tr>
      <w:tr w:rsidR="00EA72FD" w:rsidRPr="00945A79" w14:paraId="62C83FD9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331880B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sternoclavicular joint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widening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joint spa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3CAE9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2B13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55A47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92102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82ECE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79572941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465C6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1st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466F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FFC3E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ABC5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E876D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45ED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0C279325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FD6A9F0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1st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2117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4BB5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348B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9DEC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E4AF5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4E2DC84E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544B38D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ovitis, sternal ang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A9228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9D997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6161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5A6DB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2FB48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</w:tr>
      <w:tr w:rsidR="00EA72FD" w:rsidRPr="00945A79" w14:paraId="3A41E8DE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D6A3EC3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2nd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6A44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09A8D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F009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7964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7DC6D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66916DF7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8F607F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2nd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5A56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5836C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9D3D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7FF83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62BA4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3D75EFCA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43488B3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3rd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6D3FC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8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5703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ED88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5982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89B87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</w:tr>
      <w:tr w:rsidR="00EA72FD" w:rsidRPr="00945A79" w14:paraId="73F8B2DF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7CF451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3rd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5C2C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FD65B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4042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8F605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70018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</w:tr>
      <w:tr w:rsidR="00EA72FD" w:rsidRPr="00945A79" w14:paraId="077F96CD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6F312BE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Synovitis, left 4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2D51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54E96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8B1AC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8E9ED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700BC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557A88CA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C8E5FA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4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2B87C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05B77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C0A9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0F7C8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2924E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7F1DEBD7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8DE8E6A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5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A5AF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50832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37B4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C468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A81B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19456A71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9ED8C12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5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356D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7812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3539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9BBE0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D6B0B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070274AE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7113982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left 6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7FC8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EB74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C9230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1013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A917C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3BD3CEC6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42F7F4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novitis, right 6th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EFCB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A1F7B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8C4E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97A0B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CBC6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</w:tr>
      <w:tr w:rsidR="00EA72FD" w:rsidRPr="00945A79" w14:paraId="5A3B7085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7B04D3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left sternoclavicular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8FBF5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3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BCCC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B271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7847F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CE28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EA72FD" w:rsidRPr="00945A79" w14:paraId="00E67C96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558747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right sternoclavicular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98E8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8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5E27A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37A7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1D464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DC39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A72FD" w:rsidRPr="00945A79" w14:paraId="20A87069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5464775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left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0197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66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EA86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(71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9FBE1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4C56C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AAE1E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4</w:t>
            </w:r>
          </w:p>
        </w:tc>
      </w:tr>
      <w:tr w:rsidR="00EA72FD" w:rsidRPr="00945A79" w14:paraId="50C5C66E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8ED2B28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right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rnocostal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9D948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(71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5776E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7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850E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C5A75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B13ED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</w:t>
            </w:r>
          </w:p>
        </w:tc>
      </w:tr>
      <w:tr w:rsidR="00EA72FD" w:rsidRPr="00945A79" w14:paraId="11728D1B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E5A467F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edial end of the lef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F5C7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0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9C05E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9AFDF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0E4D3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B5184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A72FD" w:rsidRPr="00945A79" w14:paraId="13CD6819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29C08C4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iddle and lateral region of the lef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093DB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92634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7C96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F54A4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2E8C6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A72FD" w:rsidRPr="00945A79" w14:paraId="05E2213B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A1F334A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edial end of the righ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FF7E2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6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7FAC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BB4B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D10BA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B8D57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5</w:t>
            </w:r>
          </w:p>
        </w:tc>
      </w:tr>
      <w:tr w:rsidR="00EA72FD" w:rsidRPr="00945A79" w14:paraId="2876BC46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219698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iddle and lateral region of the right clav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9B2DF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3F5A6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7B52E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27E73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DF1D6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A72FD" w:rsidRPr="00945A79" w14:paraId="121B997B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E219F72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anubrium, region next to the left clavicle and 1st ri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EEC65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67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3B96B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1397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D6DF1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39C3D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</w:tr>
      <w:tr w:rsidR="00EA72FD" w:rsidRPr="00945A79" w14:paraId="2B4B662A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7DBACE5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manubrium, region next to the right clavicle and 1st ri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84A34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78F60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3EBA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F3149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6AD3C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A72FD" w:rsidRPr="00945A79" w14:paraId="22531E0D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69B302E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sternal ang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3FCC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0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55FEC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B8B2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B745B8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FA6DC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</w:tr>
      <w:tr w:rsidR="00EA72FD" w:rsidRPr="00945A79" w14:paraId="4D4A8E1C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9B4A4A0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region next to the 3rd rib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1C738A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895C6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A00FB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F46DCE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562C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</w:tr>
      <w:tr w:rsidR="00EA72FD" w:rsidRPr="00945A79" w14:paraId="4B761127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03A95B9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region next to the 4th rib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8EB3F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B222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A5C67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37CFA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25493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</w:tr>
      <w:tr w:rsidR="00EA72FD" w:rsidRPr="00945A79" w14:paraId="25ECBFF8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7CE707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region next to the 5th rib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B7B38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7061C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9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2AC5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A31D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D5D8D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1A5B8205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68D5D59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E, </w:t>
            </w:r>
            <w:proofErr w:type="spellStart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osternum</w:t>
            </w:r>
            <w:proofErr w:type="spellEnd"/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region next to the 6th rib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2C10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F4DF8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FDC63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26B17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72BA2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EA72FD" w:rsidRPr="00945A79" w14:paraId="31F96D87" w14:textId="77777777" w:rsidTr="00A06A1D">
        <w:trPr>
          <w:trHeight w:val="320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397C139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E, xipho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DC858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FB02A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28C0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1BE16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5FCA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A72FD" w:rsidRPr="00945A79" w14:paraId="049788C1" w14:textId="77777777" w:rsidTr="00E23193">
        <w:trPr>
          <w:trHeight w:val="320"/>
        </w:trPr>
        <w:tc>
          <w:tcPr>
            <w:tcW w:w="63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EBA0FE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st rib involvement, soft tissue edema, lef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8C1F0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EC82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66.2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A04E24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E27EB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24F352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</w:tr>
      <w:tr w:rsidR="00EA72FD" w:rsidRPr="00945A79" w14:paraId="6C6126B3" w14:textId="77777777" w:rsidTr="00E23193">
        <w:trPr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6002C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st rib involvement, soft tissue edema, r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16A5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90A4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7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B5579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AF871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A0010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4</w:t>
            </w:r>
          </w:p>
        </w:tc>
      </w:tr>
      <w:tr w:rsidR="00EA72FD" w:rsidRPr="00945A79" w14:paraId="665A8C61" w14:textId="77777777" w:rsidTr="00E23193">
        <w:trPr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68667" w14:textId="77777777" w:rsidR="00EA72FD" w:rsidRPr="00945A79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st rib involvement, ossification, lef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F147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17E35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3BB0D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BCF0C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2B36F" w14:textId="77777777" w:rsidR="00EA72FD" w:rsidRPr="00945A79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A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5</w:t>
            </w:r>
          </w:p>
        </w:tc>
      </w:tr>
      <w:tr w:rsidR="00EA72FD" w:rsidRPr="00945A79" w14:paraId="0D5EFB65" w14:textId="77777777" w:rsidTr="0053722B">
        <w:trPr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84406" w14:textId="77777777" w:rsidR="00EA72FD" w:rsidRPr="0053722B" w:rsidRDefault="00EA72FD" w:rsidP="00A06A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st rib involvement, ossification, r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66B67" w14:textId="77777777" w:rsidR="00EA72FD" w:rsidRPr="0053722B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42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3245D" w14:textId="77777777" w:rsidR="00EA72FD" w:rsidRPr="0053722B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6C460" w14:textId="77777777" w:rsidR="00EA72FD" w:rsidRPr="0053722B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86062" w14:textId="77777777" w:rsidR="00EA72FD" w:rsidRPr="0053722B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64A58" w14:textId="77777777" w:rsidR="00EA72FD" w:rsidRPr="0053722B" w:rsidRDefault="00EA72FD" w:rsidP="00A06A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</w:tr>
      <w:tr w:rsidR="0053722B" w:rsidRPr="00945A79" w14:paraId="2F6E7DD5" w14:textId="77777777" w:rsidTr="0053722B">
        <w:trPr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C7AC7" w14:textId="1E8D0ADB" w:rsidR="0053722B" w:rsidRPr="0053722B" w:rsidRDefault="0053722B" w:rsidP="005372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Venous stenosis, left brachiocephalic ve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6F028D" w14:textId="7DC74795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6 (8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1C864" w14:textId="61122985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12 (16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1971D" w14:textId="10CFC00A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F3E3A" w14:textId="0D07089E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83194D" w14:textId="61E245BA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95.2</w:t>
            </w:r>
          </w:p>
        </w:tc>
      </w:tr>
      <w:tr w:rsidR="0053722B" w:rsidRPr="00945A79" w14:paraId="3AAA5285" w14:textId="77777777" w:rsidTr="00E23193">
        <w:trPr>
          <w:trHeight w:val="320"/>
        </w:trPr>
        <w:tc>
          <w:tcPr>
            <w:tcW w:w="6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CA593D" w14:textId="4099D07B" w:rsidR="0053722B" w:rsidRPr="0053722B" w:rsidRDefault="0053722B" w:rsidP="005372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Venous stenosis, right brachiocephalic vein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CE3F5E" w14:textId="67DFC557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5 (7.0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61DA8E" w14:textId="0EA27F76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7 (9.9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0A5886" w14:textId="0B009814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F2C57A" w14:textId="30D6F24F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83.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8EA705" w14:textId="411A9FA2" w:rsidR="0053722B" w:rsidRPr="0053722B" w:rsidRDefault="0053722B" w:rsidP="005372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B">
              <w:rPr>
                <w:rFonts w:ascii="Times New Roman" w:eastAsia="Times New Roman" w:hAnsi="Times New Roman" w:cs="Times New Roman"/>
                <w:color w:val="000000"/>
                <w:sz w:val="22"/>
              </w:rPr>
              <w:t>98.5</w:t>
            </w:r>
          </w:p>
        </w:tc>
      </w:tr>
    </w:tbl>
    <w:p w14:paraId="7110D17B" w14:textId="10BF7563" w:rsidR="0053722B" w:rsidRDefault="00A25D34">
      <w:pPr>
        <w:rPr>
          <w:rFonts w:ascii="Times New Roman" w:hAnsi="Times New Roman" w:cs="Times New Roman"/>
          <w:sz w:val="22"/>
          <w:szCs w:val="22"/>
        </w:rPr>
      </w:pPr>
      <w:r w:rsidRPr="00F2694F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Data are presented as number (%)</w:t>
      </w:r>
      <w:r w:rsidR="00F2694F">
        <w:rPr>
          <w:rFonts w:ascii="Times New Roman" w:hAnsi="Times New Roman" w:cs="Times New Roman"/>
          <w:sz w:val="22"/>
          <w:szCs w:val="22"/>
        </w:rPr>
        <w:t>.</w:t>
      </w:r>
      <w:r w:rsidR="00824C33">
        <w:rPr>
          <w:rFonts w:ascii="Times New Roman" w:hAnsi="Times New Roman" w:cs="Times New Roman"/>
          <w:sz w:val="22"/>
          <w:szCs w:val="22"/>
        </w:rPr>
        <w:t xml:space="preserve"> Note: For variables indicating left-sided lesions, all individuals with the corresponding left-sided lesions were counted. The same counting method was applied to variables indicating right-side lesions. </w:t>
      </w:r>
      <w:r w:rsidR="00F2694F">
        <w:rPr>
          <w:rFonts w:ascii="Times New Roman" w:hAnsi="Times New Roman" w:cs="Times New Roman"/>
          <w:sz w:val="22"/>
          <w:szCs w:val="22"/>
        </w:rPr>
        <w:t>BME, bone marrow edema</w:t>
      </w:r>
      <w:r w:rsidR="006F1831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53722B" w:rsidSect="006F1831">
      <w:pgSz w:w="16840" w:h="11900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79"/>
    <w:rsid w:val="000563E2"/>
    <w:rsid w:val="000D30E6"/>
    <w:rsid w:val="00170FF0"/>
    <w:rsid w:val="00245EDC"/>
    <w:rsid w:val="00275506"/>
    <w:rsid w:val="002E5866"/>
    <w:rsid w:val="00325D03"/>
    <w:rsid w:val="003518AD"/>
    <w:rsid w:val="00377BA6"/>
    <w:rsid w:val="003C19FD"/>
    <w:rsid w:val="003D1B3E"/>
    <w:rsid w:val="00404E52"/>
    <w:rsid w:val="0043708D"/>
    <w:rsid w:val="004433DD"/>
    <w:rsid w:val="004D7D4A"/>
    <w:rsid w:val="00501DE0"/>
    <w:rsid w:val="0053722B"/>
    <w:rsid w:val="00561338"/>
    <w:rsid w:val="005616A4"/>
    <w:rsid w:val="0057649A"/>
    <w:rsid w:val="005809D5"/>
    <w:rsid w:val="00584807"/>
    <w:rsid w:val="00605383"/>
    <w:rsid w:val="00655FFF"/>
    <w:rsid w:val="00682359"/>
    <w:rsid w:val="00696CA2"/>
    <w:rsid w:val="006B1129"/>
    <w:rsid w:val="006D257E"/>
    <w:rsid w:val="006D5BA5"/>
    <w:rsid w:val="006F1831"/>
    <w:rsid w:val="00740335"/>
    <w:rsid w:val="00781E5F"/>
    <w:rsid w:val="00791DB0"/>
    <w:rsid w:val="007B5E4D"/>
    <w:rsid w:val="007C0C60"/>
    <w:rsid w:val="008244B1"/>
    <w:rsid w:val="00824C33"/>
    <w:rsid w:val="00945A79"/>
    <w:rsid w:val="00973CF7"/>
    <w:rsid w:val="00975C7B"/>
    <w:rsid w:val="009A3609"/>
    <w:rsid w:val="009D20CE"/>
    <w:rsid w:val="00A25D34"/>
    <w:rsid w:val="00A530A4"/>
    <w:rsid w:val="00A65EDC"/>
    <w:rsid w:val="00A94DE9"/>
    <w:rsid w:val="00AC13D5"/>
    <w:rsid w:val="00B52BF0"/>
    <w:rsid w:val="00BA2455"/>
    <w:rsid w:val="00BE630F"/>
    <w:rsid w:val="00C01CAB"/>
    <w:rsid w:val="00C1418E"/>
    <w:rsid w:val="00C34FA1"/>
    <w:rsid w:val="00C709F1"/>
    <w:rsid w:val="00C95A44"/>
    <w:rsid w:val="00D35F5C"/>
    <w:rsid w:val="00D655BB"/>
    <w:rsid w:val="00D761CD"/>
    <w:rsid w:val="00DB15B6"/>
    <w:rsid w:val="00DE20C1"/>
    <w:rsid w:val="00E062F9"/>
    <w:rsid w:val="00E23193"/>
    <w:rsid w:val="00E545BF"/>
    <w:rsid w:val="00E633EA"/>
    <w:rsid w:val="00E65DA1"/>
    <w:rsid w:val="00E95717"/>
    <w:rsid w:val="00EA72FD"/>
    <w:rsid w:val="00F05666"/>
    <w:rsid w:val="00F2694F"/>
    <w:rsid w:val="00F74260"/>
    <w:rsid w:val="00F771FC"/>
    <w:rsid w:val="00F90505"/>
    <w:rsid w:val="00FB3066"/>
    <w:rsid w:val="00FB3EA1"/>
    <w:rsid w:val="00FD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22B5"/>
  <w15:chartTrackingRefBased/>
  <w15:docId w15:val="{B6A0898D-EA86-9048-9A6B-3A4FB2731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5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8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Cao</dc:creator>
  <cp:keywords/>
  <dc:description/>
  <cp:lastModifiedBy>Yihan Cao</cp:lastModifiedBy>
  <cp:revision>32</cp:revision>
  <dcterms:created xsi:type="dcterms:W3CDTF">2020-08-21T09:42:00Z</dcterms:created>
  <dcterms:modified xsi:type="dcterms:W3CDTF">2020-08-22T16:17:00Z</dcterms:modified>
</cp:coreProperties>
</file>